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5516" w:rsidRPr="00E70CFF" w:rsidRDefault="005D5516" w:rsidP="005D5516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70CFF">
        <w:rPr>
          <w:rFonts w:ascii="Times New Roman" w:hAnsi="Times New Roman" w:cs="Times New Roman"/>
          <w:sz w:val="24"/>
          <w:szCs w:val="24"/>
        </w:rPr>
        <w:t>pTie2-LacZ-YWZ</w:t>
      </w:r>
      <w:proofErr w:type="gramEnd"/>
    </w:p>
    <w:p w:rsidR="005D5516" w:rsidRPr="00E70CFF" w:rsidRDefault="005D5516" w:rsidP="005D5516">
      <w:pPr>
        <w:rPr>
          <w:rFonts w:ascii="Times New Roman" w:hAnsi="Times New Roman" w:cs="Times New Roman"/>
          <w:sz w:val="24"/>
          <w:szCs w:val="24"/>
        </w:rPr>
      </w:pPr>
      <w:r w:rsidRPr="00E70CFF">
        <w:rPr>
          <w:rFonts w:ascii="Times New Roman" w:hAnsi="Times New Roman" w:cs="Times New Roman"/>
          <w:sz w:val="24"/>
          <w:szCs w:val="24"/>
          <w:highlight w:val="green"/>
        </w:rPr>
        <w:t>Tie2-promoter-sequence</w:t>
      </w:r>
      <w:r w:rsidRPr="00E70CFF">
        <w:rPr>
          <w:rFonts w:ascii="Times New Roman" w:hAnsi="Times New Roman" w:cs="Times New Roman"/>
          <w:sz w:val="24"/>
          <w:szCs w:val="24"/>
        </w:rPr>
        <w:t>-</w:t>
      </w:r>
      <w:r w:rsidRPr="00E70CFF">
        <w:rPr>
          <w:rFonts w:ascii="Times New Roman" w:hAnsi="Times New Roman" w:cs="Times New Roman"/>
          <w:sz w:val="24"/>
          <w:szCs w:val="24"/>
          <w:highlight w:val="cyan"/>
        </w:rPr>
        <w:t>IRES</w:t>
      </w:r>
      <w:r w:rsidRPr="00E70CFF">
        <w:rPr>
          <w:rFonts w:ascii="Times New Roman" w:hAnsi="Times New Roman" w:cs="Times New Roman"/>
          <w:sz w:val="24"/>
          <w:szCs w:val="24"/>
        </w:rPr>
        <w:t>-</w:t>
      </w:r>
      <w:r w:rsidRPr="00E70CFF">
        <w:rPr>
          <w:rFonts w:ascii="Times New Roman" w:hAnsi="Times New Roman" w:cs="Times New Roman"/>
          <w:color w:val="FFFFFF" w:themeColor="background1"/>
          <w:sz w:val="24"/>
          <w:szCs w:val="24"/>
          <w:highlight w:val="blue"/>
        </w:rPr>
        <w:t>LacZ</w:t>
      </w:r>
      <w:r w:rsidRPr="00E70CFF">
        <w:rPr>
          <w:rFonts w:ascii="Times New Roman" w:hAnsi="Times New Roman" w:cs="Times New Roman"/>
          <w:sz w:val="24"/>
          <w:szCs w:val="24"/>
        </w:rPr>
        <w:t>-</w:t>
      </w:r>
      <w:r w:rsidRPr="00E70CFF">
        <w:rPr>
          <w:rFonts w:ascii="Times New Roman" w:hAnsi="Times New Roman" w:cs="Times New Roman"/>
          <w:sz w:val="24"/>
          <w:szCs w:val="24"/>
          <w:highlight w:val="lightGray"/>
        </w:rPr>
        <w:t>Tie2-Enhancer-sequence</w:t>
      </w:r>
    </w:p>
    <w:p w:rsidR="005D5516" w:rsidRPr="00E70CFF" w:rsidRDefault="005D5516" w:rsidP="005D5516">
      <w:pPr>
        <w:rPr>
          <w:rFonts w:ascii="Times New Roman" w:hAnsi="Times New Roman" w:cs="Times New Roman"/>
          <w:sz w:val="24"/>
          <w:szCs w:val="24"/>
        </w:rPr>
      </w:pPr>
    </w:p>
    <w:p w:rsidR="005D5516" w:rsidRPr="00E70CFF" w:rsidRDefault="005D5516" w:rsidP="005D5516">
      <w:pPr>
        <w:rPr>
          <w:rFonts w:ascii="Times New Roman" w:hAnsi="Times New Roman" w:cs="Times New Roman"/>
          <w:sz w:val="24"/>
          <w:szCs w:val="24"/>
        </w:rPr>
      </w:pPr>
      <w:r w:rsidRPr="00E70CFF">
        <w:rPr>
          <w:rFonts w:ascii="Times New Roman" w:hAnsi="Times New Roman" w:cs="Times New Roman"/>
          <w:sz w:val="24"/>
          <w:szCs w:val="24"/>
        </w:rPr>
        <w:t>ggcggccgc</w:t>
      </w:r>
      <w:r w:rsidRPr="00E70CFF">
        <w:rPr>
          <w:rFonts w:ascii="Times New Roman" w:hAnsi="Times New Roman" w:cs="Times New Roman"/>
          <w:sz w:val="24"/>
          <w:szCs w:val="24"/>
          <w:highlight w:val="green"/>
        </w:rPr>
        <w:t>gagctcaattaaccctcactaaagggagtcgactcgatccgctctctgcctgtaccaccctctggcatttaatcacacaatgcttggttttgttcttcaacttttcctgttatgatgcagtccctggcttgtgtaactatgagcttcaaaagcaaagaacgcatcatctatttttgtgtctcttcttccaaggacttagtgtatcacttactggctaaatgcttgagacaaaaacagggattaatgaagaagaaagagaaagaaaaggaagggaaagtgcccacaattactgacagggtttcagtaaagcagtctagagggtcaggtattttccatagccatgccccagagtgggtgttgccactttagctgccctggtctggctgaaggccaggacttgattgttgatggcccttcctttgctgctagtcactgttaagtactgcagatttacagaaagcttcatggaggtctgtaagaagccagaggtgataacaccaagatttagagccactgaccagcagaatgcagaatgtccaggctatgatccaggttgtagatcctgatctgactactcaagactggttgaaggcaaggttcacttggattcactctatttgccagcagatgttttaaatccatcatatatatatatatatctccattactttaggacagtggttctcagccttcctaatgctgtagccctttaatagagttcctcatattgtgattgtaaaaattattttgttgctacttcatgactaattttgctactgtgaaagggtcattttaccccaggctgttgagaccacatgttgggaaccactactttagaaggcattggggttggagaagaacatgaagaatagagtaacagtggtcagttttggttcattatatcacagaaacattcactttaaggtttcagcatgtttgttgtgtatatgtgattgtgtaaagacttcaccaggtctttctttaatcaccatacctaacatcttcaccactccatatccatcagcttcaccttgtactctagcatttgggcattcatcctgtaccagggcaggcatccattcttttgcaactcacattgtttcctagttttgattattaccaacaatgcttctagaccatgaattttggtctttgacttttgcttggtaaacatcataaaacaatccagtggtggtggtggtgccgctgctgctggtggtggtggtaaagcaggaagccataaagtgcctttattcaatctgtatttgatacaaattgttatttcttcccatgtaaaagatatggcatctgaagtgtagaggtctgaattcaaacctccacatcaccagatagtatattacagactcaacaaataatacacggctttgcctgacttcaaagccctgttcttgacgtaagtatatgagtaacaatggtagcaccttagtttttatcagttcactaaatatttatataagacctactatgaagggagatagaagggtatgaggtggggtcatgggaataggaaaacggtggaagggagaaggagaattaacaaaagctaattatgtttgaaaatgccacaatgaaacctaatttacaaaagaaccactatatgaccttcacagtgtgtgctaagtcttggagatttagtggtgaagaagtcaggtgtgtttccaatctcatggaggatgtaatcagttagagagcacaggagcacataaaaagataggcaaaaatgtatgattagtaccatgtaagatatgaaggggaacacaggaaactagtggggagacctaatttagtttgagtggtcttcaaagaccctttagaagctgagaactaaagacagcaagcaaggtgagggcagcatctccacctttccagtggaatgagcaacttaagggtataacagctgattcccacattgtcaacaaggctcttcagagactagagatgcactaatgatgaccatacccagcttttaaggaaggtttctgagcatgtccaagcaccctacactaggcattggaaatcaacatgtccagagatggaagtgacagtcagtaagccaacccttttcaaaacttccaaagctattactcgtcaactctccagacatatgggccccgagtgtgttgggaagctctcattattgttctttgattggttctctacattccgagatccaaggagcagttatctcaggtagaggatcgtggaatgtctgcccatgattaacttcaatttatacctgtaagttataccacatcctaaacacgctgatgtcccagagaacattttgaccagctgctaacaaaacccaggagcatttagaaaaaaactgagtcacccaccgttctggataatgatggagagaaacaaatgggattattcttacagagtatgaaagttacataattttcctggataatggagaattaattaaacatcagcatcttttctggactgcagagggaagacagaggtgaagccaatctttccgggaaatggaggaggaaagaatttgactactatttgggggttaacaatacatcttactagcatggcaaaggaaactgggctgcttttcagagtaagccaccccagtagatgctgcaaggctgtgctttcatcccaggagaaagtcaacagggccaggcatgccagaacatgcccataatgtaaccacttaggctgaggcagaaagatcaaaaatcccaggccagcttagtttgtgtaacaagacctttgctcaaacaaagatttacaaaacaaacaagcaaacaaacaaatataaaaaaggagaagaaaataactgccaggggaggctgtgagcaatgaagacttgatgagtgaccatctcgcacagtggacgcttgtgtctagaaggtaagggcttggcaatgtttcccaggttttccattcctggtttatatggcttgaggccagtggacttcacaatgtctcagcttccaggtctttatacagagcatattagccacatgtggtagcttgtgcctgtaatgctggcacttgagagaccaagacaggaggattgccacaagtctccatccagcctaggtgctgtgtcactctgtctcacccctgacccagtcccacccaacatcaaacaggctatcactgtgacactggtactgagtcagaatcacccagattaaagattctgggagatcagtcctggggatgcgggaagtgagaccagttatttaataattcttatactcatgagatgatggatccagatgagaaattgtaaaaattttaggttttataattgaagaaataggtggtttcttcaggttacatctctccactgttggtcatttcagctaaggtcactccccattgattcctgtgaggctctcacatcccaggtctctgggactttctagaggttcccg</w:t>
      </w:r>
      <w:r w:rsidRPr="00E70CFF">
        <w:rPr>
          <w:rFonts w:ascii="Times New Roman" w:hAnsi="Times New Roman" w:cs="Times New Roman"/>
          <w:sz w:val="24"/>
          <w:szCs w:val="24"/>
          <w:highlight w:val="green"/>
        </w:rPr>
        <w:lastRenderedPageBreak/>
        <w:t>ctgcttcccagccctgaaaatgcgtatttctattcattctcctggcattctgggcttctctcctgtcccccgccccacccaacacctgatcctgccccctttctctcccccttctctctctaaaccaggtccctccctccctctgcttcccatgattattttgttccctcctctaaatgagtctgaagcatcctcacttggaccttccttcttgttaaacttcatatggtctgtgagttgtatcatgggtattctgtacttttttggctaatgtttcacttatcagtgagtgcaaaccaggcatatccttttgagtttgggttacctcactcaggatgatattttctagttctatccattcgcctgcaaaattcatgatgtcctaatttttagtagctgaatagtattccattgtgtaaatgaaccatattttctgcatctgttcttcagctgagggaaatctgggttgtttccagcttctaggtattataaataaggttgctatgaacatagtggaacacatatccttgaggtatggtagagcatcttttgggtatatatccaggagtggatagttgggttttcaggtagaactatttccaattttctaaggaaccaccagattgatttttagatagacagggcccctagtggagagatggggccaaacacctaccttcaaaaatttggtccagaattgttcctctctaaaagaaatgcaggaaattcatgatgtcctaatttttagtagctgaatagtattccattgtgtaaatgaaccatattttctgcatctgttcttcagctgagggaaatctgggttgtttccagcttctaggtattataaataaggttgctatgaacatagtggaacacatatccttgaggtatggtagagcatcttttgggtatatatccaggagtggatagttgggttttcaggtagaactatttccaattttctaaggaaccaccagattgatttttagatagacagggcccctagtggagagatggggccaaacacctaccttcaaaaatttggtccagaattgttcctctctaaaagaaatgcagggacaaaaatgaaacagagactgaccaacccaacttaggatccatcctatgggcaagcaccaaacccagactctattattgatgccatgttgtgcttgcagacaggagcttagcatggctgtcctctgagacactctatcagcagctgactgggacagatgcagatgccaacccttgaactgaggtccaggacccctatggaagaattaggggaaggtttgaaggagctgaaggggatggcaaccccataggaaaaacaagtgtcaactaaccctcagagctcccagagactaagccaccaactaaagagcatacatgggctggtttgtggtccctggcagaggactgccttgtctggcctcagtaggagaggatgtgcctaatcctctagagacttgatgccccagggaaggggacaaggaggggacaaggtggagattggtgtggggtagtgggggttgggggtgggggtggggatgtgaatgggtgagtgagggagggaatgagtgagtgggtggtacagcatcctctcagaggcaaaggggaaggggagtggataacaaactctgggagcagggacggggaaggagggcaacatttgtaattaaataaataaaataatttaataaaaaaaatgaagaaacaggataacttgggaatggttacagcagggctgggattagaacccaaaaagtttattctgagactcttttccaataccaagcttaaagttttcttcagaattctatagaatgcctttttggcagaagttctttggactttaataaagaacatattgaagagatgaaaagaagcttactaagatctaatgaaaatcaagatgttaggcacagtgccagatactttaacatagtaatatgactctttagagttttgagacagggcctcatatagtttatgatgaattcactgttttgtcaaagatgaccttgaactcttaatccattcccaaagtgttgttgtcatatgtttgcaccactcctggcttcatagtgtttttaaaacacccatggagagtcgggtgtgaagatccacacgtctaacctcagcatctggtgaatcaaggcaggagggcgggtggttgcaggctggctataatatctaagtttcagttagtaagggctgcataatgaaacactgtcttaaacacaaaaccaaaacccatgaaggagatactattgccatttaaaagtctctggaatggaaatagctatcataatcttacctctgagccagtgtctgccctcaggtgtgcctgaggactgaacagggctatgcactcctcaggttggaaacattactagtcctcagtgtctgctcttgacctgttaacagctgagtcagggtctgccctcagctgtgcctgaggacagagctgagctatctacccctgcagattggaagcattacaggcactcaagatcagccctgaagtgataaaacctaaggcagaaatccaccaagactagcagtgcctccgtgtctcttcctgtggctggtgggaaagggaggggcagtccttccttgatgcaaggtcgtgtgtctagtggcatgcttgcttcattcccagtgagagcaagtgatcacctgggtaaggaaggttcaggtgcctgagcttgctggagaattcatcactcatccatcactctgctcctgtagacataatcacttctgttgggtctttatagagatgatttataactttgttgtttatagtttttatgaatgtgtgtattcatttaggtcacatgggaggtgcacattttcaggtgtctgtctttccatcacacgggctttgaattaaactcagtcttggttttaccggctgagccatctcacctgcctgattatttaaaaatctccggagtaatccaagagtgtggtttatgattgtagtatcaacactcgggaggctgagggagcatcgttatcatgagctccaggctagttccaggcttgcctaagctgtagagcaagtcactctcttaaaaagtgcctctcccatatttttgtatataatttgcatctgaaattctgtttgccaataactatgaaattattcacattactaaaatcttcctgtgccaagttctccaacgaattagatcacactcagatgaaatgctaataaaaattaaagctgtagccagtagcatgcgtatatttgggctcagggccaacaggcaggcgatctgggtgtaagaaaataggctaatggctgtggaatctggtctctagtggctccgctgagagctgacctcaaccacgctccctcaaattgattgccttccaggttatgatttctcatcacaggaaactttgttgcccaattcaaaccctgtgagtgaaaacaaaaacaggagagcaagtgctgctccccgtgccccaaagccccttctgtcagggatcccaaatgcaccccagagaacagcttagcctgcaagggctggtcctcatcgcataccatacataggtggagggcttgttattcaattcctggcctatgagaggatacccctattgttcctgaaaatgctgaccaggaccttacttgtaacaaagatccctctgccccacaatccagttaaggcagga</w:t>
      </w:r>
      <w:r w:rsidRPr="00E70CFF">
        <w:rPr>
          <w:rFonts w:ascii="Times New Roman" w:hAnsi="Times New Roman" w:cs="Times New Roman"/>
          <w:sz w:val="24"/>
          <w:szCs w:val="24"/>
          <w:highlight w:val="green"/>
        </w:rPr>
        <w:lastRenderedPageBreak/>
        <w:t>gcaggagccggagcaggagcagaagataagccttggatgaagggcaagatggatagggctcgctctgccccaagccctgctgataccaagtgcctttaagatacagcctttcccatcctaatctgcaaaggaaacaggaaaaaggaacttaaccctccctgtgctcagacagaaatgagactgttaccgcctgcttctgtggtgtttctccttgccgccaacttgtaaacaagagcgagtggaccatgcgagcgggaagtcgcaaagttgtgagttgttgaaagctcac</w:t>
      </w:r>
      <w:r w:rsidRPr="00E70CFF">
        <w:rPr>
          <w:rFonts w:ascii="Times New Roman" w:hAnsi="Times New Roman" w:cs="Times New Roman"/>
          <w:sz w:val="24"/>
          <w:szCs w:val="24"/>
        </w:rPr>
        <w:t>gtgggcgcgctagcatttaaattcgaaggcgcgccttaattaagaattccgcccccccccccc</w:t>
      </w:r>
      <w:r w:rsidRPr="00E70CFF">
        <w:rPr>
          <w:rFonts w:ascii="Times New Roman" w:hAnsi="Times New Roman" w:cs="Times New Roman"/>
          <w:sz w:val="24"/>
          <w:szCs w:val="24"/>
          <w:highlight w:val="cyan"/>
        </w:rPr>
        <w:t>ccccctctccctcccccccccctaacgttactggccgaagccgcttggaataaggccggtgtgcgtttgtctatatgttattttccaccatattgccgtcttttggcaatgtgagggcccggaaacctggccctgtcttcttgacgagcattcctaggggtctttcccctctcgccaaaggaatgcaaggtctgttgaatgtcgtgaaggaagcagttcctctggaagcttcttgaagacaaacaacgtctgtagcgaccctttgcaggcagcggaaccccccacctggcgacaggtgcctctgcggccaaaagccacgtgtataagatacacctgcaaaggcggcacaaccccagtgccacgttgtgagttggatagttgtggaaagagtcaaatggctctcctcaagcgtattcaacaaggggctgaaggatgcccagaaggtaccccattgtatgggatctgatctggggcctcggtgcacatgctttacatgtgtttagtcgaggttaaaaaaacgtctaggccccccgaaccacggggacgtggttttcctttgaaaaacacgatgataata</w:t>
      </w:r>
      <w:r w:rsidRPr="00E70CFF">
        <w:rPr>
          <w:rFonts w:ascii="Times New Roman" w:hAnsi="Times New Roman" w:cs="Times New Roman"/>
          <w:sz w:val="24"/>
          <w:szCs w:val="24"/>
        </w:rPr>
        <w:t>tggccacaacc</w:t>
      </w:r>
      <w:r w:rsidRPr="00E70CFF">
        <w:rPr>
          <w:rFonts w:ascii="Times New Roman" w:hAnsi="Times New Roman" w:cs="Times New Roman"/>
          <w:color w:val="FFFFFF" w:themeColor="background1"/>
          <w:sz w:val="24"/>
          <w:szCs w:val="24"/>
          <w:highlight w:val="blue"/>
        </w:rPr>
        <w:t>atggctccaaaaaagaagagaaaggtagaagacccccgcatggctcgcgatgatcccgtcgttttacaacgtcgtgactgggaaaaccctggcgttacccaacttaatcgccttgcagcacatccccctttcgccagctggcgtaatagcgaagaggcccgcaccgatcgcccttcccaacagttgcgcagcctgaatggcgaatggcgctttgcctggtttccggcaccagaagcggtgccggaaagctggctggagtgcgatcttcctgaggccgatactgtcgtcgtcccctcaaactggcagatgcacggttacgatgcgcccatctacaccaacgtgacctatcccattacggtcaatccgccgtttgttcccacggagaatccgacgggttgttactcgctcacatttaatgttgatgaaagctggctacaggaaggccagacgcgaattatttttgatggcgttaactcggcgtttcatctgtggtgcaacgggcgctgggtcggttacggccaggacagtcgtttgccgtctgaatttgacctgagcgcatttttacgcgccggagaaaaccgcctcgcggtgatggtgctgcgttggagtgacggcagttatctggaagatcaggatatgtggcggatgagcggcattttccgtgacgtctcgttgctgcataaaccgactacacaaatcagcgatttccatgttgccactcgctttaatgatgatttcagccgcgctgtactggaggctgaagttcagatgtgcggcgagttgcgtgactacctacgggtaacagtttctttatggcagggtgaaacgcaggtcgccagcggcaccgcgcctttcggcggtgaaattatcgatgagcgtggtggttatgccgatcgcgtcacactacgtctgaacgtcgaaaacccgaaactgtggagcgccgaaatcccgaatctctatcgtgcggtggttgaactgcacaccgccgacggcacgctgattgaagcagaagcctgcgatgtcggtttccgcgaggtgcggattgaaaatggtctgctgctgctgaacggcaagccgttgctgattcgaggcgttaaccgtcacgagcatcatcctctgcatggtcaggtcatggatgagcagacgatggtgcaggatatcctgctgatgaagcagaacaactttaacgccgtgcgctgttcgcattatccgaaccatccgctgtggtacacgctgtgcgaccgctacggcctgtatgtggtggatgaagccaatattgaaacccacggcatggtgccaatgaatcgtctgaccgatgatccgcgctggctaccggcgatgagcgaacgcgtaacgcgaatggtgcagcgcgatcgtaatcacccgagtgtgatcatctggtcgctggggaatgaatcaggccacggcgctaatcacgacgcgctgtatcgctggatcaaatctgtcgatccttcccgcccggtgcagtatgaaggcggcggagccgacaccacggccaccgatattatttgcccgatgtacgcgcgcgtggatgaagaccagcccttcccggctgtgccgaaatggtccatcaaaaaatggctttcgctacctggagagacgcgcccgctgatcctttgcgaatacgcccacgcgatgggtaacagtcttggcggtttcgctaaatactggcaggcgtttcgtcagtatccccgtttacagggcggcttcgtctgggactgggtggatcagtcgctgattaaatatgatgaaaacggcaacccgtggtcggcttacggcggtgattttggcgatacgccgaacgatcgccagttctgtatgaacggtctggtctttgccgaccgcacgccgcatccagcgctgacggaagcaaaacaccagcagcagtttttccagttccgtttatccgggcaaaccatcgaagtgaccagcgaatacctgttccgtcatagcgataacgagctcctgcactggatggtggcgctggatggtaagccgctggcaagcggtgaagtgcctctggatgtcgctccacaaggtaaacagttgattgaactgcctgaactaccgcagccggagagcgccgggcaactctggctcacagtacgcgtagtgcaaccgaacgcgaccgcatggtcagaagccgggcacatcagcgcctggcagcagtggcgtctggcggaaaacctcagtgtgacgctccccgccgcgtcccacgccatcccgcatctgaccaccagcgaaatggatttttgcatcgagctgggtaataagcgttggcaatttaaccgccagtcaggctttctttcacagatgtggattggcgataaaaaacaactgctgacgccgctgcgcgatcagttcacccgtgcaccgctggataacgacattggcgtaagtgaagcgacccgcattgaccctaacgcctgggtcgaacgctggaaggcggcgggccattaccaggccgaagcagcgttgttgcagtgcacggcagatacacttgctgatgcggtgctgattacgaccgctcacgcgtggcagcatcaggggaaaaccttatttatcagccggaaaacctaccggattgatggtagtggtcaaatggcgattaccgt</w:t>
      </w:r>
      <w:r w:rsidRPr="00E70CFF">
        <w:rPr>
          <w:rFonts w:ascii="Times New Roman" w:hAnsi="Times New Roman" w:cs="Times New Roman"/>
          <w:color w:val="FFFFFF" w:themeColor="background1"/>
          <w:sz w:val="24"/>
          <w:szCs w:val="24"/>
          <w:highlight w:val="blue"/>
        </w:rPr>
        <w:lastRenderedPageBreak/>
        <w:t>tgatgttgaagtggcgagcgatacaccgcatccggcgcggattggcctgaactgccagctggcgcaggtagcagagcgggtaaactggctcggattagggccgcaagaaaactatcccgaccgccttactgccgcctgttttgaccgctgggatctgccattgtcagacatgtataccccgtacgtcttcccgagcgaaaacggtctgcgctgcgggacgcgcgaattgaattatggcccacaccagtggcgcggcgacttccagttcaacatcagccgctacagtcaacagcaactgatggaaaccagccatcgccatctgctgcacgcggaagaaggcacatggctgaatatcgacggtttccatatggggattggtggcgacgactcctggagcccgtcagtatcggcggaattccagctgagcgccggtcgctaccattaccagttggtctggtgtcaaaaataa</w:t>
      </w:r>
      <w:r w:rsidRPr="00E70CFF">
        <w:rPr>
          <w:rFonts w:ascii="Times New Roman" w:hAnsi="Times New Roman" w:cs="Times New Roman"/>
          <w:sz w:val="24"/>
          <w:szCs w:val="24"/>
        </w:rPr>
        <w:t>taataaccgggcaggggggatctaagctctagataagtaatgatcataatcagccatatcacatctgtagaggttttacttgctttaaaaaacctcccacacctccccctgaacctgaaacataaaatgaatgcaattgttgttgttaacttgtttattgcagcttataatggttacaaataaagcaatagcatcacaaatttcacaaataaagcatttttttcactgcattctagttgtggtttgtccaaactcatcaatgtatcttatcatgtctggatcaaatggcgcc</w:t>
      </w:r>
      <w:r w:rsidRPr="00E70CFF">
        <w:rPr>
          <w:rFonts w:ascii="Times New Roman" w:hAnsi="Times New Roman" w:cs="Times New Roman"/>
          <w:sz w:val="24"/>
          <w:szCs w:val="24"/>
          <w:highlight w:val="lightGray"/>
        </w:rPr>
        <w:t>agcttcccagggactcatgctcatctgtggacgctggatggggagatctggggaagtatggactctttagccggcttagttctctgtggagtcagcttgctcctttatggtaagttttggcttgatgtttatttgtgtgtgtgtgtcatgttttaacaacagtgacttctcgccattctctctctcaccaaaccttcgatttggtgaccctgacactgcttttctgagactctccagtttacacatggcaacggttttgaagttcagattccagcggcaccagctgggttttctagccatctcttgtagacagatgctgcctcctgggttgccacggtctctcccaggactgagtaagtcaccttaattgaagggatctgtttttttttttttttttttttttttggagtattctttcttgcctctcattctggtgttttcttatccataacaacaaatttgggttgtaatcactttaaagaaagacttcaatgatttttttttttttttttggtagaaacaaaattcttacctagccatgtacaaaaacgtcattgttaactaaaaacaagaccacttttctgtaaagattgtgtatctccatgctttttaatttcagtagtccagttaagggcttttcgtcttttaggtaggggtccaggagttagggctatgccactgactttaattttttgatgtttcacataaagattagccctagcaagctaactaaaatgtagtcaattaccaagctcaccggattcagtattttgccaagtcctgtagtggcacctctagagagggcagccaggatgagcttgggttctgtatgtgtatcacaggctctacacagtggggtgccttgtaactcactcagcataggtaaaccatgctaggagaaacatggggacccaaactgcagatcacagacacattatcattgccataggattccccgaattggtttggaagtattctaattattatgataaaaatgtaattgacacaggagatgaatttgggaaaatttatcaaacttaatggtgaggctatatatagtatagcatttgatacaaagaaatacttttgatgttacttttatatttttctatatgtttaaatattttgttaagtattcaaaaaaatttaacccagtaaagtatgataattgtgtgcaatttctcatgtaacttttcaatttgatttcaacaaccaacatatcagaaatttaataatatttaagagtaatgtaaattgctgaaagagtatctaagatggtgccaattacttatgtagtaacttacttataattaacataacagcataatatattgctgtaaatttggattcgtctttatattaatgtagagacaggttgatgtctttgttactatgtacttttaaataataattatggttcctcactttcatcttgctttccacaagtcacactgatcagcgttatagaatatgggactgattttacaccagagactataataatacaaagtccaagtatctagttctgctctgacttagttttaagttaaataaactaatagtatgttcacatacgtatgtgcacgcacacatacacagaactattttaacttagtctttctccttaagtgacttttttatggcattttacaaataagtttagaaaagttgtcatgaattcatacaaaaaagttctgttccaaaacagttgtctcactgatgctagaaactgatttctggagcgaagatgacaagaaggaggaggtcatgttcttgtcagaaagtagaacacagaaagcttggtttctgctgaaggtctctgttaattcctgactttcattctgtacccaagcttccatgaacttgagtgaggcttggtgatcacacaaacagcctcaggagttcttccttcaagtcagactctaatagtgtacttcattaatgtggaaggggatatagagcttatatgtctagtctacttggtggcctgatattccttttttgttgaacaaacataatggaagaataaagactctgtatttgcctcaataaaggttgctctgggtagcaaagcagcctgctaaggcataaactggaagaggtttgtggcttccataacaactcagattctggcgcttgctccttccactggagtattattgccaatttcagcttgcaaacaagttctcatagaacttagcagtgttaccccctctttaattccatatctacaccaaacctggctgcaggctctaaagaattgtgtacacttaaaaaaaaaaaaaaaacaccacttctgtttcatcatggatgtcctatatgattcacactgataggaagtcttcaggtcacacatcttcagctgtctttcctgtcttgtgtgacattttaaacaactggattcagagataacagagatgttgtctgggctggcaaaggaaacgcaatagtaaggtcaggaaagtggtcccaggagccttctccttggactgggatcaggacacctcttgggattgttttccaagggaagatctggccttctacagaaactctcccttccaaccattgctcttgttagcacttcccccttagccctaccctgaaagaacttccaggaagagtctaatttttctatgacatctctccaggaggaaagaaattatccaagtcgatctcaaaagactatgctgtgtccttttagaactttcctaatgctgtgaccctttaatacagttcttcatggtgtggtgagccccagccataaaattattttcattgctacttcataactataattttgctactgttgtgaatcataatgtaaatatctgataggtgaccctcaaaagggtcatgattcacaggttgagaatcacttccctaggggctctgaattcttccaaagatatcagtttgttacttacagttccaccgatgtcaaaagacaggtgtgaccaagttacctctgacccctagtagaaggttttctagttagcacacc</w:t>
      </w:r>
      <w:r w:rsidRPr="00E70CFF">
        <w:rPr>
          <w:rFonts w:ascii="Times New Roman" w:hAnsi="Times New Roman" w:cs="Times New Roman"/>
          <w:sz w:val="24"/>
          <w:szCs w:val="24"/>
          <w:highlight w:val="lightGray"/>
        </w:rPr>
        <w:lastRenderedPageBreak/>
        <w:t>aaatcaggattcaggaagtttctttaatctggaaagatgggtccaaagcaaaagacatcattttaaaaatagtgaaatgtcaactttgttatttgggttaaaaaaatagattatggatactcattttaggagaaaagtggttagtttaaaattcttgtggataataagtagtttttgatgagacacaaaattaataggagctctgcttttatgaaatatgatgcataaattaggtgcaagtaagaaatgatatcacttcaacatgctgcttagagtacacccattaaacattgcagagaaccttcacagcaaactagcaggcaagatgcaacagtttcagacatggatgaggaatcacaaattggagtttacaacattgaagcccaaagtggataagcacagcacattcatctttcatcttttgggatgagaatattcagttcttagggttgctctaaggatcaaagatgctgctgcatgtcaaatgttagtcagtaagaactccctcagtcagtataactaaaggagtcatctgctaccagcatctgtacaaagcagcagtgacactatctttcccagcatctaggtaaagctctcagtacttgtagtctttttccacaatatctcaacatggttgagcccttcaaggttttatctgttcatccctggtcatggtacatatcaaggccacatcaaaatctatacatccttttgtctcagcccttgttcatggaatcttacccttttggaaacagcaaattaaaaaatgtaaaagctcattttatttgtgtgggtgttttggctgcatctgtctatgtaccatgtgtgtgcccgatgccaggggagaccagaagaggttactggatccctgggacttacagagttatagatagttgtaagctgctatatagatgttgggaatccaacctaggtccttaggaatggaagcctgtgctcataacagtgcaaccttccccagtcagcacttcctcttcatggctttcccctaatgctatgcagtcaaccaatatattattgaattggggcaggtagaattaactcaattagattcttaagatcttttacaatggatgctattcattttctattctcatcagtgcatgcatttgacttgtagtgatgtttaaacctgaatagagtttaacagttgtggtaaggaacaattggtgggggagaaggaaggaatgttgtagacagggttgaagccacattgaagtaatatttatagtgaatgaattgttatacaatgagaataatagttatcgttatcttaaaagataaatttttaagtaaaacaaacatttctttctttgggtatcaaaaataaagagtaggctgggcatggtggtgcacgcctttaatcccagcactcaggagttcgaggccagcctggtctaattgtggaatatttcctaaaacatatgcagatgttttattcagtagacatctaatgaatttttgcatgctttttgatattgttatttgtacgtctttgatttcagtaagtggtgacttattggagatgtactttgagtcatgtatagtactagaaactaagaatataaataaagattgtccattcaccctctttacctgacaatacatgtttttaaaggaaaaatggctgatgaattgtaggatttttgtgataaatgatacagttgtaatttatgcaaaataaaaacatttacaagtatgacagaaatattccttagatccagtgatacaaaatgagactacacatctactttgtatataaatatttccatttggtttttgctttgctggggatcaaattcaatgtttcacacatattaggcaagcactctattagtgagctgaattcacaactcctggaggcacacaccatttataccagcctttaggcggtggaggcaggaggattaggagttcaaacccagactggattgcataaggcattaagtctagcctgagctacacagagagactctgtttcaacaaccaatggctggggacgtagctcagtagcagaatatatgcttagagtttacagagccctggggttggtcttcagcattataaaaaattaaaattagaattaaatgtacggtaaacatttaagtgaaagtctaaccactataatgacttcactgtttgcttatttaaaagtaagaaaatgacattgggaaacttgcaagttgattatttcttttgaagagctcctaaatgatcacaaatattttcaaaaatatttatgaattatgcagaactattttttttgagatatgatcttattgaaaaccttgggctggtttgtcactctgtgtaattaggctggtggtgaacttgagagtctcctgtctccccctcctggaactgtagacatgagctaccatgtctggcctacatgatgttaaaactgagaagaaaaagaaaagcaaagactttccattagaggaagcaacccaaaagacagttgggagtataagactgcaggaaatggagcatagttagattaaaagtattaaattaaggttggggtcagaagaggaagggccttggagaccattttaaatagctcgtactttgatctctgcatgttgcaatttagcagggtgttagtcctattatgtcacatctgatttaagttctgggggaaccacagtaatattaatgaggaggacaggttaaagtggtgcagactggaggctcgaggtccagtatggcttctcaaccttcttggcaagaaggctgcagggacgaccaggaagtttgaaacagtcttagaagaaaatgctggcttagagacaggtggcaatgggggatggggagcagtattctggtttgcatagaggcagagtccttccaagtgctgggaaacaaggcaggagggcagggatagagcaaatgatggctctgtatgtgtccctgttcagtttgcatttaatctgagcaaaatttggcttttgacatctgcaactcaaaagaaggtaattaggcaaatgactgacacatagatatcttaatagtcaaggaattttttttttttttttttttgaagagttagcagtcaggggatggtagaaactgcaaaaccaatccgtattctttcttgagatttttagacagttgatgctactagccacaaaaagagttttaagtgggaggagagtaagatgcaggcaccaaggtgacaggctccaggtctgtagcattagcttacagatgagattctttacagagagccaggcagctgcattggctaaagcagatctgggagggggccaggagatcagctggcggcactcccagcctccaggaaaggcaacccttatttctggaattttaaactgataacccaattcccaccagcctggccaggctcttccttagctcacatcacaaacacagaaggattgttttagatggagtcatgcttgattctttctatacctacttccaagaccaattttataaaagtttatttaccgccgtgtgtgtgtgtgtgtgtgtgtgtgtgtgtgtgtgtgtgtgtgtgtgcatggtatatatggacgtcagagtttggttctctccttctgcagtgtggctcttagagattgaactcagatcatgagcaagcaccttgctgcctgctatgtccctccagcagtctgaccatgttccttcccccaagattgtggaagctggactgaagatcacaatctgccagatgggcaga</w:t>
      </w:r>
      <w:r w:rsidRPr="00E70CFF">
        <w:rPr>
          <w:rFonts w:ascii="Times New Roman" w:hAnsi="Times New Roman" w:cs="Times New Roman"/>
          <w:sz w:val="24"/>
          <w:szCs w:val="24"/>
          <w:highlight w:val="lightGray"/>
        </w:rPr>
        <w:lastRenderedPageBreak/>
        <w:t>atctttactctttggcacatttgttgctgatggggagtgaatacccatggggacatggctgtcatggtgtggaagtgatagaaatgaaaacatgtatggatctgtcacaggagctggtgaggctgatgggtgtgtgggtggccactgtttgctctctgcttgtcacagcctcttgttcagggcttgatcagggaggtgtgtgtgtgtgtgtgtgtggtcacacccatctcagcagatctgtcagctttcccgcttttgttagagggtgatatcatgcttcctggggggagctctggaagacaatgagcagccactttcctctagatacaataggcggagtcaggaaggtagtattgacattgctggggcctaggagctactcactgctcggtggccgtcagatggtgaaccggcgtaaccttggcacacaggcctgggctgtacaaggcgtctggctgcagggccaaagaggactccaccctagggacaggagtacttcagacatctgggaatctgggatgggttttaaaattcagatcccaatataaaaaaacaactcccaaacaaacagcagcaattaaaaaaaaaaaaaaaaccagcctcccaagtaaaacaataatggtaccaggaataacaaagatcagtcacctaggtgctgagtcttttactatagctctcagcatcctgtctagtaggtattattcattttttaagtaccaaggcaaccaaggctcacatggctaaattacttgcccaaataggcatcaactatttggaacgtcctaacatatctatattcaaacgatgctaacccttctcactgtgactctgatgggactgtcgttcactggacacaaaatgtcttttctattgaaggacagcagacggttttacaaggatgatgcaaaatccaacaagagtttagaatcagcctgagacttttaatacaagatgtaagaagtaagatcttccccaaggtcagagttcttggccacttagggaagctggtatttaggaagagaactaggttgatagctgaagagaactctaacaggcacagatgttatttaacactggtccagtgccatgggaccagagatccatccctgtaacctgtaattacatggacttcattatttgtttggactgctttgtcctggtttctgtcttctgaaactgaagcattctgaatgatcgcatgcctccggggaaatggtggaaaacatgatttaagcaaagaatgacctaaacacacaaactttaaaacaagactaggtcacttcaggttgcatcctcaaaagcaaggacaacatgtgctttggggcaagggtttttaaagcacaactgcttaacagtacttgctacagtgtcagtatgtgataagcgtttaagtaatgggatggtcttaactgctttgtgtacaaagatggaccctcttatactgcctgatgctggtgtgttcagggcaggcctccattcctgagctaatctgtttatatatgtgtggggctgactctggctgctttgactgcaaaagagcatctttgtatcaggaaaacgaagagaagggcttaaagctttgcgttcctgggcttctgttaaaaagctgggttgtctggtggggaaattccttgcttgtgactcagccagccagcaaggtggagccccctacttttccccaaccaattcccaacttcttcttgcctctgggtcttgacttagcagaggttctaagatgacttgttgcttgtaactaccctccttatgttacttatcccaagtttgttgctacctaactggcagctgatcgaagcaagcagaagctgccacactttttttctactcatggaggtttgaatgtaggaccttacatatatatgcaggttgagatgtaaccagtgagctctacacccttgagagcctgtttccagtgtgattaagcttgttattatgtcataatgccacatgctcaatgcttatgtgttacaatagctctgctcacaacttgacacttctttctcctaatccctgcccccccccccatgtctgttctttgtgtccccaactcttgcatctgaaaagctcttagtactcttctaaggttgtttaatcatcctccgattttcatattcaggcctccaaggtcagaatcaaagagggagatggtggttgtgtttgaatctctttcattgccagtctttgcctactgactgcatcaaccggttggaactctcaggcctgcgtatgttggagctgtgctctgttcatgctgggttcctttcagtttctaaatatttacctttaagcctctgtgttagttgcattttgttggtcagtttttgtcagcttgacacaagctgaagctttctggggagaggaacctcaacagggaaaatacctgcattaaatttgcctataagcaaatctgagagacattttgttgatttaatgtttgatgtgggagggcccagtcccctgtgggtggccctactccaggggaggtggtcctggtgctataagaaaatagactgagaaacccaccaagaagtatctctccatggtctcttgagttcctgccccgacttccctcagcagtggactctaagtgtaagatgaaataaacactttcctctccaagttgttttggtcatggtgcttattacagcaatagaaacctgactctctctctctctctttccctctctctctctctctctctctctcacacacacacacacacacacacacacacacacacacacacacgacttatatatttgggtaaagcctggcattggaaaaggttcaaacacaaccaaccatgcatataaaatattctcttcctctgcttggagtaacctcctcacctgtcagacattggaagagaatccctactctatctaataagagcccataaatacatgtttgttgccatgaacaattctgggagatgacaggggtctcaccaagagggtggcatttgagaaggatgaataaccttttggaaaatcagtagatgtaaagagtagagggagatagtatagatggagagaaaagcattaaagtggaggataaaatgtttaagaaatacttcttcagttcctcagtgtgatgttactgtcacaacaatgaagaaagtgttagagtaaacattttgttagggaaaataggctaagaagaaggtaatttgtcttgagattggatgg</w:t>
      </w:r>
      <w:r w:rsidRPr="00E70CFF">
        <w:rPr>
          <w:rFonts w:ascii="Times New Roman" w:hAnsi="Times New Roman" w:cs="Times New Roman"/>
          <w:sz w:val="24"/>
          <w:szCs w:val="24"/>
        </w:rPr>
        <w:t>gaaggagacgcttatatggggccctttaggatatagttggaggccgtgagaagaatggaggtgttgcaggcctgtctggaaataaagaaaaaaagtaggtccaggaacacctggcagaaagagaaatctcaactctaatcatgtagctactggtaagttgcaggtactcctataaatagatgctttcttaggatcgagtcgacgccctatagtgagtcgtattagagctcgcggccgctctagaactagtggatcccccgggctgcaggaattcgatatcaagcttatcgataccgtcgacctcgagggggggcccggtacccaattcgctatagtgagtcgtattacgcgcgctcactggccgtcgttttacaacgtcgtgactgggaaaaccctggcgttacccaacttaatcgccttgcagcacatccccctttcgccagctggcgtaatagcgaagaggcccgcaccgatcgcccttc</w:t>
      </w:r>
      <w:r w:rsidRPr="00E70CFF">
        <w:rPr>
          <w:rFonts w:ascii="Times New Roman" w:hAnsi="Times New Roman" w:cs="Times New Roman"/>
          <w:sz w:val="24"/>
          <w:szCs w:val="24"/>
        </w:rPr>
        <w:lastRenderedPageBreak/>
        <w:t>ccaacagttgcgcagcctgaatggcgaatgg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agcc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gcgcaattaaccctcactaaagggaacaaaagctggagctccaccgcggtggcggccgc</w:t>
      </w:r>
    </w:p>
    <w:p w:rsidR="005D5516" w:rsidRPr="00E70CFF" w:rsidRDefault="005D5516" w:rsidP="005D5516">
      <w:pPr>
        <w:rPr>
          <w:rFonts w:ascii="Times New Roman" w:hAnsi="Times New Roman" w:cs="Times New Roman"/>
          <w:sz w:val="24"/>
          <w:szCs w:val="24"/>
        </w:rPr>
      </w:pPr>
    </w:p>
    <w:p w:rsidR="005D5516" w:rsidRPr="00E70CFF" w:rsidRDefault="005D5516" w:rsidP="005D5516">
      <w:pPr>
        <w:rPr>
          <w:rFonts w:ascii="Times New Roman" w:hAnsi="Times New Roman" w:cs="Times New Roman"/>
          <w:sz w:val="24"/>
          <w:szCs w:val="24"/>
        </w:rPr>
      </w:pPr>
    </w:p>
    <w:p w:rsidR="005D5516" w:rsidRPr="00E70CFF" w:rsidRDefault="005D5516" w:rsidP="005D5516">
      <w:pPr>
        <w:rPr>
          <w:rFonts w:ascii="Times New Roman" w:hAnsi="Times New Roman" w:cs="Times New Roman"/>
          <w:sz w:val="24"/>
          <w:szCs w:val="24"/>
        </w:rPr>
      </w:pPr>
    </w:p>
    <w:p w:rsidR="005D5516" w:rsidRPr="00E70CFF" w:rsidRDefault="005D5516" w:rsidP="005D5516">
      <w:pPr>
        <w:rPr>
          <w:rFonts w:ascii="Times New Roman" w:hAnsi="Times New Roman" w:cs="Times New Roman"/>
          <w:sz w:val="24"/>
          <w:szCs w:val="24"/>
        </w:rPr>
      </w:pPr>
    </w:p>
    <w:p w:rsidR="005D5516" w:rsidRPr="00E70CFF" w:rsidRDefault="005D5516" w:rsidP="005D5516">
      <w:pPr>
        <w:rPr>
          <w:rFonts w:ascii="Times New Roman" w:hAnsi="Times New Roman" w:cs="Times New Roman"/>
          <w:sz w:val="24"/>
          <w:szCs w:val="24"/>
        </w:rPr>
      </w:pPr>
    </w:p>
    <w:p w:rsidR="005D5516" w:rsidRPr="00E70CFF" w:rsidRDefault="005D5516" w:rsidP="005D5516">
      <w:pPr>
        <w:rPr>
          <w:rFonts w:ascii="Times New Roman" w:hAnsi="Times New Roman" w:cs="Times New Roman"/>
          <w:sz w:val="24"/>
          <w:szCs w:val="24"/>
        </w:rPr>
      </w:pPr>
    </w:p>
    <w:p w:rsidR="005D5516" w:rsidRPr="00E70CFF" w:rsidRDefault="005D5516" w:rsidP="005D551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5D5516" w:rsidRPr="00E70CFF" w:rsidRDefault="005D5516" w:rsidP="005D5516">
      <w:pPr>
        <w:rPr>
          <w:rFonts w:ascii="Times New Roman" w:hAnsi="Times New Roman" w:cs="Times New Roman"/>
          <w:sz w:val="24"/>
          <w:szCs w:val="24"/>
        </w:rPr>
      </w:pPr>
    </w:p>
    <w:p w:rsidR="005D5516" w:rsidRPr="00E70CFF" w:rsidRDefault="005D5516" w:rsidP="005D5516">
      <w:pPr>
        <w:rPr>
          <w:rFonts w:ascii="Times New Roman" w:hAnsi="Times New Roman" w:cs="Times New Roman"/>
          <w:sz w:val="24"/>
          <w:szCs w:val="24"/>
        </w:rPr>
      </w:pPr>
    </w:p>
    <w:p w:rsidR="005B3953" w:rsidRDefault="005B3953"/>
    <w:sectPr w:rsidR="005B39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516"/>
    <w:rsid w:val="005B3953"/>
    <w:rsid w:val="005D5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8A945D-FFC8-424B-9D82-81CC04265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55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683</Words>
  <Characters>20997</Characters>
  <Application>Microsoft Office Word</Application>
  <DocSecurity>0</DocSecurity>
  <Lines>174</Lines>
  <Paragraphs>49</Paragraphs>
  <ScaleCrop>false</ScaleCrop>
  <Company/>
  <LinksUpToDate>false</LinksUpToDate>
  <CharactersWithSpaces>24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qing Zhang</dc:creator>
  <cp:keywords/>
  <dc:description/>
  <cp:lastModifiedBy>Luqing Zhang</cp:lastModifiedBy>
  <cp:revision>1</cp:revision>
  <dcterms:created xsi:type="dcterms:W3CDTF">2014-11-12T03:15:00Z</dcterms:created>
  <dcterms:modified xsi:type="dcterms:W3CDTF">2014-11-12T03:15:00Z</dcterms:modified>
</cp:coreProperties>
</file>